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63EC6" w14:textId="004DC9CA" w:rsidR="00C33242" w:rsidRPr="00210622" w:rsidRDefault="00C33242" w:rsidP="00C3324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106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06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0622">
        <w:rPr>
          <w:rFonts w:ascii="Times New Roman" w:hAnsi="Times New Roman" w:cs="Times New Roman"/>
          <w:sz w:val="24"/>
          <w:szCs w:val="24"/>
        </w:rPr>
        <w:t>The percentages of non-apoptotic cells in the different phases of the cell cycle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1620"/>
        <w:gridCol w:w="1530"/>
        <w:gridCol w:w="270"/>
        <w:gridCol w:w="900"/>
        <w:gridCol w:w="1620"/>
        <w:gridCol w:w="1530"/>
      </w:tblGrid>
      <w:tr w:rsidR="00C33242" w:rsidRPr="00210622" w14:paraId="7E4241B8" w14:textId="77777777" w:rsidTr="0026296E">
        <w:trPr>
          <w:trHeight w:val="354"/>
        </w:trPr>
        <w:tc>
          <w:tcPr>
            <w:tcW w:w="8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95F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5A61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               Vehicle (0 µM colchicine)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6FF0D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B357F5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>Colchicine (1.25 µM)</w:t>
            </w:r>
          </w:p>
        </w:tc>
      </w:tr>
      <w:tr w:rsidR="00C33242" w:rsidRPr="00210622" w14:paraId="779291CF" w14:textId="77777777" w:rsidTr="0026296E">
        <w:trPr>
          <w:trHeight w:val="354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2960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39B2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>KB-C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11C6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>KB-C2-k.o.cdk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7D91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>KB-C2-k.o.cdk4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E1D10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0DAC2E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>KB-C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317C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>KB-C2-k.o.cdk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348B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10622">
              <w:rPr>
                <w:rFonts w:eastAsia="Times New Roman" w:cstheme="minorHAnsi"/>
                <w:b/>
                <w:bCs/>
                <w:sz w:val="20"/>
                <w:szCs w:val="20"/>
              </w:rPr>
              <w:t>KB-C2-k.o.cdk4</w:t>
            </w:r>
          </w:p>
        </w:tc>
      </w:tr>
      <w:tr w:rsidR="00C33242" w:rsidRPr="00210622" w14:paraId="17D1EE44" w14:textId="77777777" w:rsidTr="0026296E">
        <w:trPr>
          <w:trHeight w:val="354"/>
        </w:trPr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9FD2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G0-G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B3D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62.29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5BB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49.67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E737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51.31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79127C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C8EF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61.3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40E9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55.7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D414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50.03</w:t>
            </w:r>
          </w:p>
        </w:tc>
      </w:tr>
      <w:tr w:rsidR="00C33242" w:rsidRPr="00210622" w14:paraId="4C0FBC09" w14:textId="77777777" w:rsidTr="0026296E">
        <w:trPr>
          <w:trHeight w:val="354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68DD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F0A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0.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63B6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3.7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15FC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19.07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6285B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713AA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0.1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03C0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15.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AFEB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2.48</w:t>
            </w:r>
          </w:p>
        </w:tc>
      </w:tr>
      <w:tr w:rsidR="00C33242" w:rsidRPr="00210622" w14:paraId="0C0676F7" w14:textId="77777777" w:rsidTr="0026296E">
        <w:trPr>
          <w:trHeight w:val="354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943E" w14:textId="77777777" w:rsidR="00C33242" w:rsidRPr="00210622" w:rsidRDefault="00C33242" w:rsidP="0026296E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G2-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C260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17.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AB06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6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F053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9.63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A96C4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06A55C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18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9130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8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C551" w14:textId="77777777" w:rsidR="00C33242" w:rsidRPr="00210622" w:rsidRDefault="00C33242" w:rsidP="0026296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10622">
              <w:rPr>
                <w:rFonts w:eastAsia="Times New Roman" w:cstheme="minorHAnsi"/>
                <w:sz w:val="20"/>
                <w:szCs w:val="20"/>
              </w:rPr>
              <w:t>27.49</w:t>
            </w:r>
          </w:p>
        </w:tc>
      </w:tr>
    </w:tbl>
    <w:p w14:paraId="6F0EA098" w14:textId="77777777" w:rsidR="00C33242" w:rsidRPr="00210622" w:rsidRDefault="00C33242" w:rsidP="00C33242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0622">
        <w:rPr>
          <w:rFonts w:ascii="Times New Roman" w:hAnsi="Times New Roman" w:cs="Times New Roman"/>
          <w:sz w:val="24"/>
          <w:szCs w:val="24"/>
        </w:rPr>
        <w:t>The data were calculated based on the results in the histograms indicating a representative cell cycle (Fig. 6).</w:t>
      </w:r>
    </w:p>
    <w:p w14:paraId="7FA1CFAC" w14:textId="77777777" w:rsidR="00C33242" w:rsidRPr="00210622" w:rsidRDefault="00C33242" w:rsidP="000E7EAA">
      <w:pPr>
        <w:jc w:val="both"/>
        <w:rPr>
          <w:rFonts w:ascii="Times New Roman" w:hAnsi="Times New Roman" w:cs="Times New Roman"/>
        </w:rPr>
      </w:pPr>
    </w:p>
    <w:sectPr w:rsidR="00C33242" w:rsidRPr="00210622" w:rsidSect="003E675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7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E6754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8:00Z</dcterms:created>
  <dcterms:modified xsi:type="dcterms:W3CDTF">2022-04-08T06:08:00Z</dcterms:modified>
</cp:coreProperties>
</file>